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427" w:rsidRPr="00DA3174" w:rsidRDefault="00BE1427" w:rsidP="00DA3174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DA3174">
        <w:rPr>
          <w:rFonts w:ascii="Times New Roman" w:hAnsi="Times New Roman" w:cs="Times New Roman"/>
          <w:b/>
          <w:sz w:val="24"/>
          <w:szCs w:val="24"/>
        </w:rPr>
        <w:t xml:space="preserve">Transcriptome profiling and environmental linkage to salinity across </w:t>
      </w:r>
      <w:r w:rsidRPr="00DA3174">
        <w:rPr>
          <w:rFonts w:ascii="Times New Roman" w:hAnsi="Times New Roman" w:cs="Times New Roman"/>
          <w:b/>
          <w:i/>
          <w:sz w:val="24"/>
          <w:szCs w:val="24"/>
        </w:rPr>
        <w:t xml:space="preserve">Salicornia europaea </w:t>
      </w:r>
      <w:r w:rsidRPr="00DA31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egetation</w:t>
      </w:r>
    </w:p>
    <w:p w:rsidR="00BE1427" w:rsidRPr="00DA3174" w:rsidRDefault="00BE1427" w:rsidP="00DA3174">
      <w:pPr>
        <w:pStyle w:val="Tekstkomentarza1"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pl-PL"/>
        </w:rPr>
      </w:pPr>
      <w:r w:rsidRPr="00DA3174">
        <w:rPr>
          <w:rFonts w:ascii="Times New Roman" w:hAnsi="Times New Roman" w:cs="Times New Roman"/>
          <w:sz w:val="24"/>
          <w:szCs w:val="24"/>
          <w:lang w:val="pl-PL"/>
        </w:rPr>
        <w:t>Bliss Ursula Furtado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, 4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Istvan Nagy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Torben Asp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Jarosław Tyburski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, 4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Monika Skorupa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4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Marcin Gołębiewski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, 4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Piotr Hulisz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5</w:t>
      </w:r>
      <w:r w:rsidRPr="00DA3174">
        <w:rPr>
          <w:rFonts w:ascii="Times New Roman" w:hAnsi="Times New Roman" w:cs="Times New Roman"/>
          <w:sz w:val="24"/>
          <w:szCs w:val="24"/>
          <w:lang w:val="pl-PL"/>
        </w:rPr>
        <w:t>, Katarzyna Hrynkiewicz</w:t>
      </w:r>
      <w:r w:rsidRPr="00DA3174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, 4*</w:t>
      </w:r>
    </w:p>
    <w:p w:rsidR="00BE1427" w:rsidRPr="00DA3174" w:rsidRDefault="00BE1427" w:rsidP="00DA3174">
      <w:pPr>
        <w:pStyle w:val="Tekstkomentarza1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pl-PL"/>
        </w:rPr>
      </w:pPr>
    </w:p>
    <w:p w:rsidR="00BE1427" w:rsidRPr="00DA3174" w:rsidRDefault="00BE1427" w:rsidP="00DA317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A317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3174">
        <w:rPr>
          <w:rFonts w:ascii="Times New Roman" w:hAnsi="Times New Roman" w:cs="Times New Roman"/>
          <w:sz w:val="24"/>
          <w:szCs w:val="24"/>
        </w:rPr>
        <w:t xml:space="preserve">Department of Microbiology, Faculty of Biology and Environmental Protection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Nicolaus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Copernicus University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Lwowska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1, 87-100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>, Poland</w:t>
      </w:r>
    </w:p>
    <w:p w:rsidR="00BE1427" w:rsidRPr="00DA3174" w:rsidRDefault="00BE1427" w:rsidP="00DA317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A317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A3174">
        <w:rPr>
          <w:rFonts w:ascii="Times New Roman" w:hAnsi="Times New Roman" w:cs="Times New Roman"/>
          <w:sz w:val="24"/>
          <w:szCs w:val="24"/>
        </w:rPr>
        <w:t xml:space="preserve">Department of Molecular Biology and Genetics, Science and Technology, Aarhus University, 4200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Slagelse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>, Denmark</w:t>
      </w:r>
    </w:p>
    <w:p w:rsidR="00BE1427" w:rsidRPr="00DA3174" w:rsidRDefault="00BE1427" w:rsidP="00DA317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A317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A3174">
        <w:rPr>
          <w:rFonts w:ascii="Times New Roman" w:hAnsi="Times New Roman" w:cs="Times New Roman"/>
          <w:sz w:val="24"/>
          <w:szCs w:val="24"/>
        </w:rPr>
        <w:t xml:space="preserve">Department of Plant Physiology and Biotechnology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Nicolaus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Copernicus University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Lwowska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1, 87-100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>, Poland</w:t>
      </w:r>
    </w:p>
    <w:p w:rsidR="00BE1427" w:rsidRPr="00DA3174" w:rsidRDefault="00BE1427" w:rsidP="00DA3174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A317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A3174">
        <w:rPr>
          <w:rFonts w:ascii="Times New Roman" w:hAnsi="Times New Roman" w:cs="Times New Roman"/>
          <w:sz w:val="24"/>
          <w:szCs w:val="24"/>
        </w:rPr>
        <w:t xml:space="preserve">Interdisciplinary Center for Modern Technologies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Nicolaus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Copernicus University, Wileńska4, 87-100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>, Poland</w:t>
      </w:r>
    </w:p>
    <w:p w:rsidR="00BE1427" w:rsidRPr="00DA3174" w:rsidRDefault="00BE1427" w:rsidP="00DA3174">
      <w:pPr>
        <w:rPr>
          <w:rFonts w:ascii="Times New Roman" w:hAnsi="Times New Roman" w:cs="Times New Roman"/>
          <w:sz w:val="24"/>
          <w:szCs w:val="24"/>
        </w:rPr>
      </w:pPr>
      <w:r w:rsidRPr="00DA317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A3174">
        <w:rPr>
          <w:rFonts w:ascii="Times New Roman" w:hAnsi="Times New Roman" w:cs="Times New Roman"/>
          <w:sz w:val="24"/>
          <w:szCs w:val="24"/>
        </w:rPr>
        <w:t xml:space="preserve">Department of Soil Science and Landscape Management, Faculty of Earth Sciences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Nicolaus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Copernicus University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Lwowska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1, 87-100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oruń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>, Poland</w:t>
      </w: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174">
        <w:rPr>
          <w:rFonts w:ascii="Times New Roman" w:hAnsi="Times New Roman" w:cs="Times New Roman"/>
          <w:sz w:val="24"/>
          <w:szCs w:val="24"/>
        </w:rPr>
        <w:t xml:space="preserve">Emails: Bliss Ursula Furtado </w:t>
      </w:r>
      <w:hyperlink r:id="rId4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bliss.furtado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Istvan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Nagy </w:t>
      </w:r>
      <w:hyperlink r:id="rId5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istvan.nagy@mbg.au.dk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orben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Asp </w:t>
      </w:r>
      <w:hyperlink r:id="rId6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torben.asp@mbg.au.dk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Jarosław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Tyburski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hyperlink r:id="rId7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tybr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Monika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Skorupa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hyperlink r:id="rId8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monika_skorupa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Marcin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Gołębiewski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hyperlink r:id="rId9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mgoleb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Piotr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Hulisz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hyperlink r:id="rId10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hulisz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, Katarzyna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Hrynkiewicz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* </w:t>
      </w:r>
      <w:hyperlink r:id="rId11">
        <w:r w:rsidRPr="00DA3174">
          <w:rPr>
            <w:rStyle w:val="InternetLink"/>
            <w:rFonts w:ascii="Times New Roman" w:hAnsi="Times New Roman" w:cs="Times New Roman"/>
            <w:sz w:val="24"/>
            <w:szCs w:val="24"/>
          </w:rPr>
          <w:t>hrynk@umk.pl</w:t>
        </w:r>
      </w:hyperlink>
      <w:r w:rsidRPr="00DA3174">
        <w:rPr>
          <w:rFonts w:ascii="Times New Roman" w:hAnsi="Times New Roman" w:cs="Times New Roman"/>
          <w:sz w:val="24"/>
          <w:szCs w:val="24"/>
        </w:rPr>
        <w:t xml:space="preserve"> *corresponding author</w:t>
      </w: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A2A62" w:rsidRPr="00DA3174" w:rsidRDefault="0029194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174">
        <w:rPr>
          <w:rFonts w:ascii="Times New Roman" w:hAnsi="Times New Roman" w:cs="Times New Roman"/>
          <w:sz w:val="24"/>
          <w:szCs w:val="24"/>
        </w:rPr>
        <w:lastRenderedPageBreak/>
        <w:t>Additional file 1</w:t>
      </w:r>
      <w:r w:rsidR="00BE1427" w:rsidRPr="00DA3174">
        <w:rPr>
          <w:rFonts w:ascii="Times New Roman" w:hAnsi="Times New Roman" w:cs="Times New Roman"/>
          <w:sz w:val="24"/>
          <w:szCs w:val="24"/>
        </w:rPr>
        <w:t xml:space="preserve"> Table </w:t>
      </w:r>
      <w:r w:rsidR="00A84F13">
        <w:rPr>
          <w:rFonts w:ascii="Times New Roman" w:hAnsi="Times New Roman" w:cs="Times New Roman"/>
          <w:sz w:val="24"/>
          <w:szCs w:val="24"/>
        </w:rPr>
        <w:t>A</w:t>
      </w:r>
      <w:r w:rsidR="00BE1427" w:rsidRPr="00DA3174">
        <w:rPr>
          <w:rFonts w:ascii="Times New Roman" w:hAnsi="Times New Roman" w:cs="Times New Roman"/>
          <w:sz w:val="24"/>
          <w:szCs w:val="24"/>
        </w:rPr>
        <w:t>. Meteorological data of the two salt affected sites.</w:t>
      </w:r>
      <w:r w:rsidR="009A2A62" w:rsidRPr="00DA317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>Average monthly temperature (t).</w:t>
      </w:r>
      <w:proofErr w:type="gramEnd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gramStart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>relative</w:t>
      </w:r>
      <w:proofErr w:type="gramEnd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 xml:space="preserve"> humidity (RH). </w:t>
      </w:r>
      <w:proofErr w:type="gramStart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>precipitation</w:t>
      </w:r>
      <w:proofErr w:type="gramEnd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 xml:space="preserve"> (p) and number of rainy days (NRD) in 2015-2016 (meteorological station in </w:t>
      </w:r>
      <w:proofErr w:type="spellStart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>Toruń</w:t>
      </w:r>
      <w:proofErr w:type="spellEnd"/>
      <w:r w:rsidR="008C5328" w:rsidRPr="00DA3174">
        <w:rPr>
          <w:rFonts w:ascii="Times New Roman" w:eastAsiaTheme="minorHAnsi" w:hAnsi="Times New Roman" w:cs="Times New Roman"/>
          <w:sz w:val="24"/>
          <w:szCs w:val="24"/>
        </w:rPr>
        <w:t>). Data source: Institute of Meteorology and Water Management – National Research Institute (IMGW-PIB)</w:t>
      </w:r>
    </w:p>
    <w:tbl>
      <w:tblPr>
        <w:tblpPr w:leftFromText="141" w:rightFromText="141" w:vertAnchor="page" w:horzAnchor="margin" w:tblpY="4576"/>
        <w:tblW w:w="9757" w:type="dxa"/>
        <w:tblCellMar>
          <w:left w:w="70" w:type="dxa"/>
          <w:right w:w="70" w:type="dxa"/>
        </w:tblCellMar>
        <w:tblLook w:val="04A0"/>
      </w:tblPr>
      <w:tblGrid>
        <w:gridCol w:w="960"/>
        <w:gridCol w:w="639"/>
        <w:gridCol w:w="639"/>
        <w:gridCol w:w="639"/>
        <w:gridCol w:w="639"/>
        <w:gridCol w:w="639"/>
        <w:gridCol w:w="639"/>
        <w:gridCol w:w="680"/>
        <w:gridCol w:w="639"/>
        <w:gridCol w:w="639"/>
        <w:gridCol w:w="680"/>
        <w:gridCol w:w="639"/>
        <w:gridCol w:w="639"/>
        <w:gridCol w:w="1047"/>
      </w:tblGrid>
      <w:tr w:rsidR="008C5328" w:rsidRPr="00DA3174" w:rsidTr="006C341A">
        <w:trPr>
          <w:trHeight w:val="300"/>
        </w:trPr>
        <w:tc>
          <w:tcPr>
            <w:tcW w:w="9757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5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I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I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I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ar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 [°C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8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9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RH [%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5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3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2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3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4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5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1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9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7.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4.3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 [mm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8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2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2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3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79.4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R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9</w:t>
            </w:r>
          </w:p>
        </w:tc>
      </w:tr>
      <w:tr w:rsidR="008C5328" w:rsidRPr="00DA3174" w:rsidTr="006C341A">
        <w:trPr>
          <w:trHeight w:val="300"/>
        </w:trPr>
        <w:tc>
          <w:tcPr>
            <w:tcW w:w="9757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16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V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II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IX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I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XII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year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t [°C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5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RH [%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87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83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64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63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7.2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 [mm]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99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80.2</w:t>
            </w:r>
          </w:p>
        </w:tc>
      </w:tr>
      <w:tr w:rsidR="008C5328" w:rsidRPr="00DA3174" w:rsidTr="006C341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RD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17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C5328" w:rsidRPr="00DA3174" w:rsidRDefault="008C5328" w:rsidP="00DA317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5</w:t>
            </w:r>
          </w:p>
        </w:tc>
      </w:tr>
    </w:tbl>
    <w:p w:rsidR="009A2A62" w:rsidRPr="00DA3174" w:rsidRDefault="009A2A62" w:rsidP="00DA3174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:rsidR="00BE1427" w:rsidRPr="00DA3174" w:rsidRDefault="00BE1427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3BC0" w:rsidRPr="00DA3174" w:rsidRDefault="009C3BC0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42784" w:rsidRPr="00DA3174" w:rsidRDefault="00A4278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61F6" w:rsidRPr="00DA3174" w:rsidRDefault="009561F6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561F6" w:rsidRPr="00DA3174" w:rsidSect="00E950C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42784" w:rsidRPr="00DA3174" w:rsidRDefault="00A42784" w:rsidP="00DA31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3174">
        <w:rPr>
          <w:rFonts w:ascii="Times New Roman" w:hAnsi="Times New Roman" w:cs="Times New Roman"/>
          <w:sz w:val="24"/>
          <w:szCs w:val="24"/>
        </w:rPr>
        <w:lastRenderedPageBreak/>
        <w:t xml:space="preserve">Additional file </w:t>
      </w:r>
      <w:r w:rsidR="008C5328" w:rsidRPr="00DA3174">
        <w:rPr>
          <w:rFonts w:ascii="Times New Roman" w:hAnsi="Times New Roman" w:cs="Times New Roman"/>
          <w:sz w:val="24"/>
          <w:szCs w:val="24"/>
        </w:rPr>
        <w:t>1</w:t>
      </w:r>
      <w:r w:rsidRPr="00DA3174">
        <w:rPr>
          <w:rFonts w:ascii="Times New Roman" w:hAnsi="Times New Roman" w:cs="Times New Roman"/>
          <w:sz w:val="24"/>
          <w:szCs w:val="24"/>
        </w:rPr>
        <w:t xml:space="preserve"> </w:t>
      </w:r>
      <w:r w:rsidR="008C5328" w:rsidRPr="00DA3174">
        <w:rPr>
          <w:rFonts w:ascii="Times New Roman" w:hAnsi="Times New Roman" w:cs="Times New Roman"/>
          <w:sz w:val="24"/>
          <w:szCs w:val="24"/>
        </w:rPr>
        <w:t xml:space="preserve">Table </w:t>
      </w:r>
      <w:r w:rsidR="00A84F13">
        <w:rPr>
          <w:rFonts w:ascii="Times New Roman" w:hAnsi="Times New Roman" w:cs="Times New Roman"/>
          <w:sz w:val="24"/>
          <w:szCs w:val="24"/>
        </w:rPr>
        <w:t>B</w:t>
      </w:r>
      <w:r w:rsidR="00291944" w:rsidRPr="00DA3174">
        <w:rPr>
          <w:rFonts w:ascii="Times New Roman" w:hAnsi="Times New Roman" w:cs="Times New Roman"/>
          <w:sz w:val="24"/>
          <w:szCs w:val="24"/>
        </w:rPr>
        <w:t>.</w:t>
      </w:r>
      <w:r w:rsidR="008C5328" w:rsidRPr="00DA3174">
        <w:rPr>
          <w:rFonts w:ascii="Times New Roman" w:hAnsi="Times New Roman" w:cs="Times New Roman"/>
          <w:sz w:val="24"/>
          <w:szCs w:val="24"/>
        </w:rPr>
        <w:t xml:space="preserve"> </w:t>
      </w:r>
      <w:r w:rsidRPr="00DA3174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DA317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DA3174">
        <w:rPr>
          <w:rFonts w:ascii="Times New Roman" w:hAnsi="Times New Roman" w:cs="Times New Roman"/>
          <w:sz w:val="24"/>
          <w:szCs w:val="24"/>
        </w:rPr>
        <w:t xml:space="preserve">-PCR validation of </w:t>
      </w:r>
      <w:r w:rsidRPr="00DA3174">
        <w:rPr>
          <w:rFonts w:ascii="Times New Roman" w:hAnsi="Times New Roman" w:cs="Times New Roman"/>
          <w:i/>
          <w:sz w:val="24"/>
          <w:szCs w:val="24"/>
        </w:rPr>
        <w:t>S. europaea</w:t>
      </w:r>
      <w:r w:rsidRPr="00DA3174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W w:w="14261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56"/>
        <w:gridCol w:w="1777"/>
        <w:gridCol w:w="2323"/>
        <w:gridCol w:w="3603"/>
        <w:gridCol w:w="1070"/>
        <w:gridCol w:w="636"/>
        <w:gridCol w:w="816"/>
        <w:gridCol w:w="1188"/>
        <w:gridCol w:w="1766"/>
        <w:gridCol w:w="1481"/>
      </w:tblGrid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r.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G_ID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S. europaea</w:t>
            </w: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m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C%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174" w:rsidRDefault="00DA3174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</w:t>
            </w:r>
          </w:p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174" w:rsidRDefault="00DA3174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_Seq</w:t>
            </w:r>
            <w:proofErr w:type="spellEnd"/>
          </w:p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174" w:rsidRDefault="00DA3174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_on</w:t>
            </w:r>
            <w:proofErr w:type="spellEnd"/>
          </w:p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rget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1479_F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at shock cognate 70 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a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AGAAGGCAACCAGTG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7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1479_R</w:t>
            </w: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TCCTCACCACCCAAAT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25891_F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 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s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TACGCCTTTTGGTAGC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25891_R</w:t>
            </w: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TGCCTTTTATGACCA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4042_F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unit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CGGCATTTTACGGATG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4042_R</w:t>
            </w: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GAATCCATTTCGGGAACG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2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6805_F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non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in</w:t>
            </w: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CACCTCTGTATCGACTGA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s036805_R</w:t>
            </w: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CCTCTTTGTGGGTGA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c11228_F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sebisphosphate</w:t>
            </w:r>
            <w:proofErr w:type="spellEnd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xylase</w:t>
            </w:r>
            <w:proofErr w:type="spellEnd"/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AGGGCGGATACGAAAT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94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46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_FSc11228_R</w:t>
            </w:r>
          </w:p>
        </w:tc>
        <w:tc>
          <w:tcPr>
            <w:tcW w:w="208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CTATGTTGGGGTTACT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94</w:t>
            </w: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 gen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ubiquitin</w:t>
            </w:r>
            <w:proofErr w:type="spellEnd"/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CTGGAGGTCGAAACAT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3174" w:rsidRPr="00DA3174" w:rsidTr="00DA3174">
        <w:trPr>
          <w:trHeight w:val="281"/>
        </w:trPr>
        <w:tc>
          <w:tcPr>
            <w:tcW w:w="5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ATCCGCCAGTGTCCTGC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31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1F6" w:rsidRPr="00DA3174" w:rsidRDefault="009561F6" w:rsidP="00DA317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42784" w:rsidRPr="00DA3174" w:rsidRDefault="00A4278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3174" w:rsidRPr="00DA3174" w:rsidRDefault="00DA317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3174" w:rsidRPr="00DA3174" w:rsidRDefault="00DA317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A3174" w:rsidRPr="00DA3174" w:rsidRDefault="00DA3174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73BF" w:rsidRPr="00F873BF" w:rsidRDefault="00F873BF" w:rsidP="00F873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73BF">
        <w:rPr>
          <w:rFonts w:ascii="Times New Roman" w:hAnsi="Times New Roman" w:cs="Times New Roman"/>
          <w:sz w:val="24"/>
          <w:szCs w:val="24"/>
        </w:rPr>
        <w:lastRenderedPageBreak/>
        <w:t xml:space="preserve">Additional file 1 Table </w:t>
      </w:r>
      <w:r w:rsidR="00A84F13">
        <w:rPr>
          <w:rFonts w:ascii="Times New Roman" w:hAnsi="Times New Roman" w:cs="Times New Roman"/>
          <w:sz w:val="24"/>
          <w:szCs w:val="24"/>
        </w:rPr>
        <w:t>C</w:t>
      </w:r>
      <w:r w:rsidRPr="00F873BF">
        <w:rPr>
          <w:rFonts w:ascii="Times New Roman" w:hAnsi="Times New Roman" w:cs="Times New Roman"/>
          <w:sz w:val="24"/>
          <w:szCs w:val="24"/>
        </w:rPr>
        <w:t xml:space="preserve">. Meteorological data of the two salt affected sites. </w:t>
      </w:r>
      <w:r w:rsidR="00996818" w:rsidRPr="00996818">
        <w:rPr>
          <w:rFonts w:ascii="Times New Roman" w:hAnsi="Times New Roman" w:cs="Times New Roman"/>
          <w:sz w:val="24"/>
          <w:szCs w:val="24"/>
        </w:rPr>
        <w:t xml:space="preserve">The table below presents the long-term average from the period 1981-2010 </w:t>
      </w:r>
      <w:r w:rsidR="00996818" w:rsidRPr="00DA3174">
        <w:rPr>
          <w:rFonts w:ascii="Times New Roman" w:eastAsiaTheme="minorHAnsi" w:hAnsi="Times New Roman" w:cs="Times New Roman"/>
          <w:sz w:val="24"/>
          <w:szCs w:val="24"/>
        </w:rPr>
        <w:t xml:space="preserve">(meteorological station in </w:t>
      </w:r>
      <w:proofErr w:type="spellStart"/>
      <w:r w:rsidR="00996818" w:rsidRPr="00DA3174">
        <w:rPr>
          <w:rFonts w:ascii="Times New Roman" w:eastAsiaTheme="minorHAnsi" w:hAnsi="Times New Roman" w:cs="Times New Roman"/>
          <w:sz w:val="24"/>
          <w:szCs w:val="24"/>
        </w:rPr>
        <w:t>Toruń</w:t>
      </w:r>
      <w:proofErr w:type="spellEnd"/>
      <w:r w:rsidR="00996818" w:rsidRPr="00DA3174">
        <w:rPr>
          <w:rFonts w:ascii="Times New Roman" w:eastAsiaTheme="minorHAnsi" w:hAnsi="Times New Roman" w:cs="Times New Roman"/>
          <w:sz w:val="24"/>
          <w:szCs w:val="24"/>
        </w:rPr>
        <w:t>)</w:t>
      </w:r>
      <w:r w:rsidR="00996818">
        <w:rPr>
          <w:rFonts w:ascii="Times New Roman" w:eastAsiaTheme="minorHAnsi" w:hAnsi="Times New Roman" w:cs="Times New Roman"/>
          <w:sz w:val="24"/>
          <w:szCs w:val="24"/>
        </w:rPr>
        <w:t>.</w:t>
      </w:r>
      <w:r w:rsidR="00996818">
        <w:rPr>
          <w:rFonts w:ascii="Times New Roman" w:hAnsi="Times New Roman" w:cs="Times New Roman"/>
          <w:sz w:val="24"/>
          <w:szCs w:val="24"/>
        </w:rPr>
        <w:t xml:space="preserve"> </w:t>
      </w:r>
      <w:r w:rsidRPr="00F873BF">
        <w:rPr>
          <w:rFonts w:ascii="Times New Roman" w:eastAsiaTheme="minorHAnsi" w:hAnsi="Times New Roman" w:cs="Times New Roman"/>
          <w:sz w:val="24"/>
          <w:szCs w:val="24"/>
        </w:rPr>
        <w:t>Data source: Institute of Meteorology and Water Management – National Research Institute (IMGW-PIB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hyperlink r:id="rId12" w:history="1">
        <w:r w:rsidR="00996818" w:rsidRPr="00E70882">
          <w:rPr>
            <w:rStyle w:val="Hyperlink"/>
            <w:rFonts w:ascii="Times New Roman" w:hAnsi="Times New Roman" w:cs="Times New Roman"/>
            <w:sz w:val="24"/>
            <w:szCs w:val="24"/>
          </w:rPr>
          <w:t>http://www.pogodynka.pl/polska/daneklimatyczne/</w:t>
        </w:r>
      </w:hyperlink>
      <w:r w:rsidR="0099681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960" w:type="dxa"/>
        <w:jc w:val="center"/>
        <w:tblInd w:w="93" w:type="dxa"/>
        <w:tblLook w:val="04A0"/>
      </w:tblPr>
      <w:tblGrid>
        <w:gridCol w:w="1901"/>
        <w:gridCol w:w="1901"/>
        <w:gridCol w:w="1782"/>
        <w:gridCol w:w="2574"/>
        <w:gridCol w:w="1901"/>
        <w:gridCol w:w="1901"/>
      </w:tblGrid>
      <w:tr w:rsidR="00A84F13" w:rsidRPr="00F873BF" w:rsidTr="00FD19BD">
        <w:trPr>
          <w:trHeight w:val="800"/>
          <w:jc w:val="center"/>
        </w:trPr>
        <w:tc>
          <w:tcPr>
            <w:tcW w:w="1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olute  temperature (°</w:t>
            </w:r>
            <w:r w:rsidRPr="00F87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F87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erage monthly precipitation totals (mm)</w:t>
            </w:r>
          </w:p>
        </w:tc>
        <w:tc>
          <w:tcPr>
            <w:tcW w:w="3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F873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 highest and lowest monthly rain sums (mm)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ary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bruary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6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.2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ober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1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8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A84F13" w:rsidRPr="00F873BF" w:rsidTr="00FD19BD">
        <w:trPr>
          <w:trHeight w:val="362"/>
          <w:jc w:val="center"/>
        </w:trPr>
        <w:tc>
          <w:tcPr>
            <w:tcW w:w="1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ember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9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9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A84F13" w:rsidRPr="00F873BF" w:rsidRDefault="00A84F13" w:rsidP="00FD19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3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</w:tbl>
    <w:p w:rsidR="00F873BF" w:rsidRPr="00DA3174" w:rsidRDefault="00F873BF" w:rsidP="00DA317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873BF" w:rsidRPr="00DA3174" w:rsidSect="009561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0NDUxsDC0NDY3NTc2NzBR0lEKTi0uzszPAykwrgUAFyJ25SwAAAA="/>
  </w:docVars>
  <w:rsids>
    <w:rsidRoot w:val="00BE1427"/>
    <w:rsid w:val="00053715"/>
    <w:rsid w:val="001170F9"/>
    <w:rsid w:val="00190CE8"/>
    <w:rsid w:val="00291944"/>
    <w:rsid w:val="00650B17"/>
    <w:rsid w:val="006C341A"/>
    <w:rsid w:val="006E1F9A"/>
    <w:rsid w:val="008C5328"/>
    <w:rsid w:val="009561F6"/>
    <w:rsid w:val="00996818"/>
    <w:rsid w:val="009A2A62"/>
    <w:rsid w:val="009C3BC0"/>
    <w:rsid w:val="00A42784"/>
    <w:rsid w:val="00A84F13"/>
    <w:rsid w:val="00BE1427"/>
    <w:rsid w:val="00D644CF"/>
    <w:rsid w:val="00DA3174"/>
    <w:rsid w:val="00DB77B7"/>
    <w:rsid w:val="00E950CF"/>
    <w:rsid w:val="00F873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0CF"/>
  </w:style>
  <w:style w:type="paragraph" w:styleId="Heading3">
    <w:name w:val="heading 3"/>
    <w:basedOn w:val="Normal"/>
    <w:link w:val="Heading3Char"/>
    <w:uiPriority w:val="9"/>
    <w:qFormat/>
    <w:rsid w:val="009A2A6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BE1427"/>
    <w:rPr>
      <w:color w:val="0000FF"/>
      <w:u w:val="single"/>
    </w:rPr>
  </w:style>
  <w:style w:type="paragraph" w:customStyle="1" w:styleId="Tekstkomentarza1">
    <w:name w:val="Tekst komentarza1"/>
    <w:basedOn w:val="Normal"/>
    <w:qFormat/>
    <w:rsid w:val="00BE1427"/>
    <w:pPr>
      <w:suppressAutoHyphens/>
      <w:spacing w:line="240" w:lineRule="auto"/>
      <w:ind w:firstLine="720"/>
      <w:jc w:val="both"/>
    </w:pPr>
    <w:rPr>
      <w:rFonts w:ascii="Calibri" w:eastAsia="Times New Roman" w:hAnsi="Calibri" w:cs="Calibri"/>
      <w:color w:val="000000"/>
      <w:sz w:val="20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A2A62"/>
    <w:rPr>
      <w:rFonts w:ascii="Times New Roman" w:eastAsia="Times New Roman" w:hAnsi="Times New Roman" w:cs="Times New Roman"/>
      <w:b/>
      <w:bCs/>
      <w:sz w:val="27"/>
      <w:szCs w:val="27"/>
      <w:lang w:val="pl-PL" w:eastAsia="pl-PL"/>
    </w:rPr>
  </w:style>
  <w:style w:type="character" w:styleId="Hyperlink">
    <w:name w:val="Hyperlink"/>
    <w:basedOn w:val="DefaultParagraphFont"/>
    <w:uiPriority w:val="99"/>
    <w:unhideWhenUsed/>
    <w:rsid w:val="00DA317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A317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ika_skorupa@umk.pl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ybr@umk.pl" TargetMode="External"/><Relationship Id="rId12" Type="http://schemas.openxmlformats.org/officeDocument/2006/relationships/hyperlink" Target="http://www.pogodynka.pl/polska/daneklimatyczn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orben.asp@mbg.au.dk" TargetMode="External"/><Relationship Id="rId11" Type="http://schemas.openxmlformats.org/officeDocument/2006/relationships/hyperlink" Target="mailto:hrynk@umk.pl" TargetMode="External"/><Relationship Id="rId5" Type="http://schemas.openxmlformats.org/officeDocument/2006/relationships/hyperlink" Target="mailto:istvan.nagy@mbg.au.dk" TargetMode="External"/><Relationship Id="rId10" Type="http://schemas.openxmlformats.org/officeDocument/2006/relationships/hyperlink" Target="mailto:hulisz@umk.pl" TargetMode="External"/><Relationship Id="rId4" Type="http://schemas.openxmlformats.org/officeDocument/2006/relationships/hyperlink" Target="mailto:bliss.furtado@umk.pl" TargetMode="External"/><Relationship Id="rId9" Type="http://schemas.openxmlformats.org/officeDocument/2006/relationships/hyperlink" Target="mailto:mgoleb@umk.p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67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ss</dc:creator>
  <cp:keywords/>
  <dc:description/>
  <cp:lastModifiedBy>Bliss</cp:lastModifiedBy>
  <cp:revision>10</cp:revision>
  <dcterms:created xsi:type="dcterms:W3CDTF">2019-02-21T22:31:00Z</dcterms:created>
  <dcterms:modified xsi:type="dcterms:W3CDTF">2019-03-13T18:54:00Z</dcterms:modified>
</cp:coreProperties>
</file>